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GTAATGGACGATTATTGTTAAAAAGTTTAATTCTTGAAAGTACATATTTTATATTGTGATACATATTTATATATATAAATATGTATATAAACAAATATG  100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00"/>
          <w:sz w:val="14"/>
          <w:lang w:val="en-GB"/>
        </w:rPr>
      </w:pPr>
      <w:r>
        <w:rPr>
          <w:rFonts w:cs="Courier New" w:ascii="Courier New" w:hAnsi="Courier New"/>
          <w:b/>
          <w:color w:val="FF0000"/>
          <w:sz w:val="14"/>
          <w:lang w:val="en-GB"/>
        </w:rPr>
        <w:t>LTR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ATATGTTTGGTTTTTATTCCACATTCAAATTAAAATTTTGCCTCAAATTCGGTTTTTTCGAAAATTTCGTTTTGAATTTTAACAGTAATGCTTTGTGTG  2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TTTATTTCACCTCACACTGTTGCATTTACTTTAAAAAATCAAGTTAGCCACATTGAAAATAGCCACTTTGTTTTGACACATTGCAACGCATGAGAACGC  3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TAGCAACGCATATTAACGCAACTAAAAAAAATAGAAAAATCCCGAACACTAACGAGAATTGAAGCATGGTTTTTCGTAACCAAATGTGTTAACCTTCTT  4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TGATTTTATACCTCAAAGTGAACACATCGTTCAGTTAAAATATATAATATCCTTTGTACAGGACACACTTTATTTTTTCTACCAATTTAATTTTAAAGT  5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TCATAAAGGTAAATCTCGCAGACTTAAAGATTTCGATGTAGTTAATTAACATACAATATTTTTTTAATACTTAGACAACTAGAGTGGAAATTACCATAT  6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GCTAAATCCCAAGATTCAACATAACCTGAATCCTTCTTAATCCTTGAGGTTATTGGAAGACTAATAAATTGTGGAAAAACACCATTAAAAGCCTCGAAT  7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TACAAGCTAATTTCCATCTAAAAAGGCACGGTGTGTTTATTTAGCCACCACTGTATCCACTTTTAAGTCACATAAAAAAAACCTAAAAACCACGCTCAC  8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GAATTGTGCTTACCGCTGATCATCATTATTTTAAATCTACCGATAAGACAACACCTAAAGTCAAGTGCTTCATTATTGTGTATCAGCCAAAAAGAAAT  9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CGAAAAAAAAACTACAAATTTTATAAGCAAATATTAAGAGTCTCAGACGAGCTTCAAAACACCTACCAGCTTCCAAAATAGGACCGGATAAGTCGTCTA  10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GGAAAACCTCCAAAAATCATCTAAGTTCTTCATAAGACAATTACCCAAATTTGAGTCTCAAAATAATTAAAATTTTACGTAAGATTGTGCATGTTTAAGT  11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TTTTTTTTGTGACTTTATATTCTTTTTTTCTTCTTAAAATCAAAAGGTGCAAACAATTTAAATTACCTTTAATAAATCAAACTACTTGAATTTCTTAAC  12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AATTTATAAGTGTGATTAAAAACTTACAACTAAACCAATAAGAAAAATCACCTAACTTAAATCTAATTTAAATATATATAACAAATTAAAAACCAAAA  13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GTTTAAAATGTATAAATGTAAAATATAAAGATTAAAAGCAAAAAAAAAGAAACTTAACCTATATTGCACATAAATTATCACAGTTGAATTATTTATTAAT  14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AAGTTCTTTTTATATATAATATAATTAATGACATGCAAAACAAATAAGATCTATGTAACAACAAAGTAAACATCCAACAAAAGCAGTCTGACGAGGCCT  15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CATCATTCAGCGTTTCCAGAATTAAGTTGGTGAGTTTTTTTTCTCTGTTTTAAGTAATATTATTAATTAAAAAAATTTAGTTTTGCATTCATTATTATTA  16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TTTAATAACAAAATCAGAATATCTGTAATTTAAAAGAAACAATAATCAAATTTTTGAGGTTTGCTTTTACATATTCCTTGATTTGCTAGGGAATACTG  17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GTCAGTAACAAAGTCAAAAAAGAACAAGAAATAAAACACATTTCTTTGTTTTCTCACGCTTTTTTTTTTTGTTTATGCACAAGTAATTCATAAATTGAT  18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TGTAAAAGCAAAACACAAAAAATCGAAAACCATAAAACCATAAAACAAAAACAGTTTAAGCAATGATCATTTAACATTGTAAATGATCATTACAAGATA  19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CCCATTGTATTCTCTAATTTGATTATTCTTTTTTTTTACTACAGTATTGTCCCAAAAATATAGAAATATAGTTTACTAGATTATTTCTTTAATATTATTA  20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AATTATCTATATTTAATTACTAGGCATTTCTTTTCTTAACAATTTACTTTTACTATTGTTGGTTAGAAAAAAAAAAATGTTATAATAATGTTTTTTCTA  21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TTTTGATCTTGTAAACCAAATTTATATTTAAAAGTCATTGAATTTTTTTTATTACCTACCTAATGGTTTTCCTCAATTTTGTTAAATAAATTGTTTAC  22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TGAATTATGAAATTCTAAGTTATTTTTAATGTTTTCGCGATGAGATGAAAAAGTAAGTGTGGATTTAATTAGGGATCTTAGTGTAATATTCGCCAATAA  23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GATCATTGGATGGGAGGGTTTAGAGGCGATTATCCCAAACAACATCATGGGATAATAATAAAAGAGTTTTTCAATTAGTAAGTTCAGTCAGGGAGTCTAT  24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TAAATTATTTATGTATAATGATTCCTATATGAGAGAAAATTTAACATGAACAAGAATCCACCCTCCGACTGACCGCTAGTGGCAATTAATGGCTCCCG  25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FF0000"/>
          <w:sz w:val="14"/>
          <w:lang w:val="en-GB"/>
        </w:rPr>
        <w:t xml:space="preserve">                                                                                           </w:t>
      </w:r>
      <w:r>
        <w:rPr>
          <w:rFonts w:cs="Courier New" w:ascii="Courier New" w:hAnsi="Courier New"/>
          <w:b/>
          <w:sz w:val="14"/>
          <w:lang w:val="en-GB"/>
        </w:rPr>
        <w:t>PBS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FF0000"/>
          <w:sz w:val="14"/>
          <w:lang w:val="en-GB"/>
        </w:rPr>
        <w:t>TCGTTCATTTAAATTTTAATCCAAAAGCTGTAACCTCATATAGCGTTGAATATGTATTTATTCAATTGTACATTACA</w:t>
      </w:r>
      <w:r>
        <w:rPr>
          <w:rFonts w:cs="Courier New" w:ascii="Courier New" w:hAnsi="Courier New"/>
          <w:sz w:val="14"/>
          <w:lang w:val="en-GB"/>
        </w:rPr>
        <w:t>TAAATTG</w:t>
      </w:r>
      <w:r>
        <w:rPr>
          <w:rFonts w:cs="Courier New" w:ascii="Courier New" w:hAnsi="Courier New"/>
          <w:b/>
          <w:sz w:val="14"/>
          <w:u w:val="single"/>
          <w:lang w:val="en-GB"/>
        </w:rPr>
        <w:t>GCGCCCAACGTGGGGC</w:t>
      </w:r>
      <w:r>
        <w:rPr>
          <w:rFonts w:cs="Courier New" w:ascii="Courier New" w:hAnsi="Courier New"/>
          <w:sz w:val="14"/>
          <w:lang w:val="en-GB"/>
        </w:rPr>
        <w:t xml:space="preserve">  2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GAAAGAATTTAGACAAATTTTATAACAAACTTTTATAATATGTGTTCTTTATGAGCCATATTGATAACATCAATGTTTAATCTAAATTTTCTGCTCCAA  2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GTTTTTCATTTAAATTTCATTTTTTTTTGAAAGTCTGAAATATAAGTCTTCTAAGTTTTCTGTTTGTAAATATTTCTTAGCACTTTTTAGGATTTTTC  2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ACCATTTGGCATATATAGACCGAATAGTTGACCACTGAGTTAACTAAGGATTCTTTTGCTTAAGTAAATGCAGATTACTTTTATTTTTTTCTTTCAGTA  2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AATTTATACGATCGTATAAATAAAATTATCAGTTTGATGAATTACTAGTATCCTAATATTATTTGGTTTTACATGAATTTAGCTGAATGCAATTTCATG  3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CCGATACTATTAGTTTATTTTGACGTACAATAATAATGTATACTGGATTCCAAACTATATTTTTCATTATGCGGTTCTTATAAAATCTCCATAGCCCCA  31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TGTTTAAAATAATTACACTTTACTAATGAAAACTCTCTATTACACACTTACTATCTCTCAAAAGCGAAAACTGTATTGAATCATTTGAAATATTTTTG  32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TATACTAGTACATATAAAAAGTACATAAGTTTATTACTTAATAAAATCTGAAATTTTGTCCGAAAAATTTTGAATTTTAGTCTGTCTGATATAACGTT  3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GGTAATACGATTTTAATCCCTATATACTTTTTTTTTATTAATTTACATTTCTTAACTCAAATCTAAAGAATTTAGAAAAAATGTCGTTATTGTATACG  3400</w: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sz w:val="14"/>
          <w:lang w:val="en-GB"/>
        </w:rPr>
        <w:t xml:space="preserve">ORF 1                                                                             </w:t>
      </w:r>
      <w:r>
        <w:rPr>
          <w:rFonts w:cs="Courier New" w:ascii="Courier New" w:hAnsi="Courier New"/>
          <w:sz w:val="14"/>
          <w:lang w:val="en-GB"/>
        </w:rPr>
        <w:t xml:space="preserve">M  S  L  L  Y  T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CACAAAAGGCACAGGAACAAGCTCAAAGTTCTGCAGCTGAACCTCCAGCTATTGACAATTCATGTGTAATTTGTAAAGAAACCATTGTAGATAACCAAG  35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P  Q  K  A  Q  E  Q  A  Q  S  S  A  A  E  P  P  A  I  D  N  S  </w:t>
      </w:r>
      <w:r>
        <w:rPr>
          <w:rFonts w:cs="Courier New" w:ascii="Courier New" w:hAnsi="Courier New"/>
          <w:b/>
          <w:color w:val="99CC00"/>
          <w:sz w:val="14"/>
          <w:u w:val="single"/>
          <w:lang w:val="en-GB"/>
        </w:rPr>
        <w:t>C</w:t>
      </w:r>
      <w:r>
        <w:rPr>
          <w:rFonts w:cs="Courier New" w:ascii="Courier New" w:hAnsi="Courier New"/>
          <w:b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 V  I  </w:t>
      </w:r>
      <w:r>
        <w:rPr>
          <w:rFonts w:cs="Courier New" w:ascii="Courier New" w:hAnsi="Courier New"/>
          <w:b/>
          <w:color w:val="99CC00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K  E  T  I  V  D  N  Q  E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b/>
          <w:sz w:val="14"/>
          <w:lang w:val="en-GB"/>
        </w:rPr>
        <w:t xml:space="preserve">                                                               </w:t>
      </w:r>
      <w:r>
        <w:rPr>
          <w:rFonts w:cs="Courier New" w:ascii="Courier New" w:hAnsi="Courier New"/>
          <w:b/>
          <w:color w:val="99CC00"/>
          <w:sz w:val="14"/>
          <w:lang w:val="en-GB"/>
        </w:rPr>
        <w:t>RING finger domain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ATTTTAATTATTACTACCTGTAGTCATGAGTTCCACCGAGCCTGTATAGAACATGCACTTTCTCAATCGGCTGAATGTCCTCAGTGTAAATGTGCTTG  36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I  L  I  I  T  T  </w:t>
      </w:r>
      <w:r>
        <w:rPr>
          <w:rFonts w:cs="Courier New" w:ascii="Courier New" w:hAnsi="Courier New"/>
          <w:b/>
          <w:color w:val="99CC00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S  </w:t>
      </w:r>
      <w:r>
        <w:rPr>
          <w:rFonts w:cs="Courier New" w:ascii="Courier New" w:hAnsi="Courier New"/>
          <w:b/>
          <w:color w:val="99CC00"/>
          <w:sz w:val="14"/>
          <w:u w:val="single"/>
          <w:lang w:val="en-GB"/>
        </w:rPr>
        <w:t>H</w:t>
      </w:r>
      <w:r>
        <w:rPr>
          <w:rFonts w:cs="Courier New" w:ascii="Courier New" w:hAnsi="Courier New"/>
          <w:sz w:val="14"/>
          <w:lang w:val="en-GB"/>
        </w:rPr>
        <w:t xml:space="preserve">  E  F  </w:t>
      </w:r>
      <w:r>
        <w:rPr>
          <w:rFonts w:cs="Courier New" w:ascii="Courier New" w:hAnsi="Courier New"/>
          <w:b/>
          <w:color w:val="99CC00"/>
          <w:sz w:val="14"/>
          <w:u w:val="single"/>
          <w:lang w:val="en-GB"/>
        </w:rPr>
        <w:t>H</w:t>
      </w:r>
      <w:r>
        <w:rPr>
          <w:rFonts w:cs="Courier New" w:ascii="Courier New" w:hAnsi="Courier New"/>
          <w:sz w:val="14"/>
          <w:lang w:val="en-GB"/>
        </w:rPr>
        <w:t xml:space="preserve">  R  A  </w:t>
      </w:r>
      <w:r>
        <w:rPr>
          <w:rFonts w:cs="Courier New" w:ascii="Courier New" w:hAnsi="Courier New"/>
          <w:b/>
          <w:color w:val="99CC00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I  E  H  A  L  S  Q  S  A  E  </w:t>
      </w:r>
      <w:r>
        <w:rPr>
          <w:rFonts w:cs="Courier New" w:ascii="Courier New" w:hAnsi="Courier New"/>
          <w:b/>
          <w:color w:val="99CC00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P  Q  </w:t>
      </w:r>
      <w:r>
        <w:rPr>
          <w:rFonts w:cs="Courier New" w:ascii="Courier New" w:hAnsi="Courier New"/>
          <w:b/>
          <w:color w:val="99CC00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K  C  A  C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AGTTAGTAGACTTAATAGTTAAAAGATCCGATAACACACTTCCAAAAAATAGCCCTAAGCAAAAAACCGGTAACTCAAACCGCGGTAAACCTAGAGGA  3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E  L  V  D  L  I  V  K  R  S  D  N  T  L  P  K  N  S  P  K  Q  K  T  G  N  S  N  R  G  K  P  R  G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CAATGGCAAAGAAACATTTTACCAGGAATTATACGAAAAGTCTTGGTCAGGAATTTTCTCAACAGTCTTCTTTTGAACCCAATGGTTCTCATGTAGTCA  3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A  M  A  K  K  H  F  T  R  N  Y  T  K  S  L  G  Q  E  F  S  Q  Q  S  S  F  E  P  N  G  S  H  V  V  I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CAAACAGATGAAAGAATTTATAGTCCACAAATGGATATTCGTTTTAATCGTCCAGAAAATTTTGTTGAACAATGTCCTCAGCCTAATAATAGTCAAAA  3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Q  T  D  E  R  I  Y  S  P  Q  M  D  I  R  F  N  R  P  E  N  F  V  E  Q  C  P  Q  P  N  N  S  Q  N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ATTCAAATGCTGTAGATTATTCTCAACTTAATCAAATGATAGAGAACACAGTTACTCGTTTATTAAGAAATCTCAATATTGTTCCAAATTCCATCAAC  4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Y  S  N  A  V  D  Y  S  Q  L  N  Q  M  I  E  N  T  V  T  R  L  L  R  N  L  N  I  V  P  N  S  I  N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AAAACCAAAATATTCAAGCTAATGTTAGACAAAGACAAACACCACCTGTTTCTTCCAATAATCAGTTTTTACAACCACCACAATATCACACTTCTGAAC  41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Q  N  Q  N  I  Q  A  N  V  R  Q  R  Q  T  P  P  V  S  S  N  N  Q  F  L  Q  P  P  Q  Y  H  T  S  E  P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TTACGCCAAAATTTGTCAGGAAATCATTATATTGATCCAAATTACAGTTTGAAAACGGATAAAATTACGGCAATAATACAAAACTGGAACATTAAGTT  42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L  R  Q  N  L  S  G  N  H  Y  I  D  P  N  Y  S  L  K  T  D  K  I  T  A  I  I  Q  N  W  N  I  K  F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ACGGTTCAAATAATGGCCTTACTGTGGAGGAATTTTTATATAGAGTTAGGTCTCTAACCACAGAAAACTTCAGTGGAGATTTTAATATAATTTGTAAA  4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D  G  S  N  N  G  L  T  V  E  E  F  L  Y  R  V  R  S  L  T  T  E  N  F  S  G  D  F  N  I  I  C  K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ATTTACCCATGCTTTTGACCGGCAAAGCGCGTGACTGGTACTGGAGGTACCACAAACAAGTGGATAGGATTGAGTGGACCGAATTTTGCGCTGCATTGC  4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H  L  P  M  L  L  T  G  K  A  R  D  W  Y  W  R  Y  H  K  Q  V  D  R  I  E  W  T  E  F  C  A  A  L  R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GTACCAATATAAAAATTTCAAGTCTAACTTTGATGTACGCGAAGAGGTTAGAAATCGAAAAATGAGATCCGGTGAAACGTTTGAAGTTTTTTACGATAA  45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Y  Q  Y  K  N  F  K  S  N  F  D  V  R  E  E  V  R  N  R  K  M  R  S  G  E  T  F  E  V  F  Y  D  N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ATTTGTTCGATGCTTGACAGATTGGAAACTCCCATGCCCGAATCTGAGCTTGTAGAATTACTTACAAGGAACTTACGACCAGACATTAGGCATGAATTA  4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I  C  S  M  L  D  R  L  E  T  P  M  P  E  S  E  L  V  E  L  L  T  R  N  L  R  P  D  I  R  H  E  L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ATATGTCCCCATATATTCTATTGCTCACCTACGAAAATTGGTACAAATGAGGGAAAACCTCTTAGCCGACGACTATTTTAGACGCCATCCAACAACAA  4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L  Y  V  P  I  Y  S  I  A  H  L  R  K  L  V  Q  M  R  E  N  L  L  A  D  D  Y  F  R  R  H  P  T  T  K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CCAGCTGTACTTCCCATGCAAAGACGTACTGTAGCTGAGGTAGAGTTTTTAGAGGATAAACCTGAAGATATCACAAATTCCTATGAACTTTCAGTTGA  4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P  A  V  L  P  M  Q  R  R  T  V  A  E  V  E  F  L  E  D  K  P  E  D  I  T  N  S  Y  E  L  S  V  D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GCAATTCGTCAGGGACCTAATGCAGTAAAATGCTGGAATTGCGACGAACCAGGCCATCATTGGGAAGATTGTGTCAAAGATCGCATTGTTTTCTGCTAT  49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A  I  R  Q  G  P  N  A  V  K  </w:t>
      </w:r>
      <w:r>
        <w:rPr>
          <w:rFonts w:cs="Courier New" w:ascii="Courier New" w:hAnsi="Courier New"/>
          <w:b/>
          <w:color w:val="FF0000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W  N  </w:t>
      </w:r>
      <w:r>
        <w:rPr>
          <w:rFonts w:cs="Courier New" w:ascii="Courier New" w:hAnsi="Courier New"/>
          <w:b/>
          <w:color w:val="FF0000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D  E  P  G  </w:t>
      </w:r>
      <w:r>
        <w:rPr>
          <w:rFonts w:cs="Courier New" w:ascii="Courier New" w:hAnsi="Courier New"/>
          <w:b/>
          <w:color w:val="FF0000"/>
          <w:sz w:val="14"/>
          <w:u w:val="single"/>
          <w:lang w:val="en-GB"/>
        </w:rPr>
        <w:t>H</w:t>
      </w:r>
      <w:r>
        <w:rPr>
          <w:rFonts w:cs="Courier New" w:ascii="Courier New" w:hAnsi="Courier New"/>
          <w:sz w:val="14"/>
          <w:lang w:val="en-GB"/>
        </w:rPr>
        <w:t xml:space="preserve">  H  W  E  D  </w:t>
      </w:r>
      <w:r>
        <w:rPr>
          <w:rFonts w:cs="Courier New" w:ascii="Courier New" w:hAnsi="Courier New"/>
          <w:b/>
          <w:color w:val="FF0000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V  K  D  R  I  V  F  C  Y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b/>
          <w:sz w:val="14"/>
          <w:lang w:val="en-GB"/>
        </w:rPr>
        <w:t xml:space="preserve">                             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Nucleocapside: CCHC domain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GGTGTGGGACTAAAAACGTCTATAAACCTCAATGTCCTCGTTGCTTAGCTAGAAAAATATCCGTTTCAAAAAACTGACTGATATAAATAAAAACTCTTC  5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G  C  G  T  K  N  V  Y  K  P  Q  C  P  R  C  L  A  R  K  I  S  V  S  K  N  -   </w: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sz w:val="14"/>
          <w:lang w:val="en-GB"/>
        </w:rPr>
        <w:t>ORF 2</w:t>
      </w:r>
      <w:r>
        <w:rPr>
          <w:rFonts w:cs="Courier New" w:ascii="Courier New" w:hAnsi="Courier New"/>
          <w:sz w:val="14"/>
          <w:lang w:val="en-GB"/>
        </w:rPr>
        <w:t xml:space="preserve">                                             -  K  N  I  R  F  K  K  L  T  D  I  N  K  N  S  S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CAAATTTCCTCCAATTCACAGACTATATCACATTCCAACCTGAACGTTCAAATTTTAAATCAATCTAAAAACGAAGATTTATCCATTAATCGAATAATC  51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Q  I  S  S  N  S  Q  T  I  S  H  S  N  L  N  V  Q  I  L  N  Q  S  K  N  E  D  L  S  I  N  R  I  I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TCCTTATAAGCCGTACCATGAAAGATTAAGAAATTATATTGCTGTTCGTAACAGAATTTTTAACACTGATTCGTTGTCCGTTTGTCCGCTGAAAAAAC  52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Y  P  Y  K  P  Y  H  E  R  L  R  N  Y  I  A  V  R  N  R  I  F  N  T  D  S  L  S  V  C  P  L  K  K  P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AAACGATCCACAATACGTCTTAGACGTTATTTTAAATCTCGCAAATTAATATCTAAATTTGTAATATCTGCCATTATTAATAATGAAAAAGATAAGCG  5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K  R  S  T  I  R  L  R  R  Y  F  K  S  R  K  L  I  S  K  F  V  I  S  A  I  I  N  N  E  K  D  K  R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ATTATGCCAAAATCAAATTTTTAGAATTCGACGAGTATGGTCTCCTTGACACGGGTGCTAACGTATCGTGTATTGGCTCAGATTTGGCCACTTATAAT  5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Y  Y  A  K  I  K  F  L  E  F  D  E  Y  G  L  L  D  T  G  A  N  V  S  C  I  G  S  D  L  A  T  Y  N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TGCTAATTGTCCTAATTTTCATCCCTTAAAAACCTTCGTGAAAACTGCTGATGGCACAATTCAAAAAACCATTGGTATGCTAGAAGTAAAAGTTTCAT  55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F  A  N  C  P  N  F  H  P  L  K  T  F  V  K  T  A  D  G  T  I  Q  K  T  I  G  M  L  E  V  K  V  S  F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AGAGATCAAGTTGAAAAAGTTAAATTTTTAGTAGTCCCATCGATTTCCCAACGAGTCATTTTAGGATTAGACTTTTGGAAGATATTTAAACTTGCGAC  5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R  D  Q  V  E  K  V  K  F  L  V  V  P  S  I  S  Q  R  V  I  L  G  L  D  F  W  K  I  F  K  L  A  T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AGATTTTCGATTCTGCTATTGTGTCAGATCCGTCCAAGTTGTCAGATTCACAAAAACCGTCCGATATGTTGTTCGAGCCTTTAGAGGAAACTAATCTG  5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E  I  F  D  S  A  I  V  S  D  P  S  K  L  S  D  S  Q  K  P  S  D  M  L  F  E  P  L  E  E  T  N  L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CCAAGGAACATAAATACCCCCTTACCACCACACAGCTTCAGCATTTAAACATTATAATAAACCTTTTTCCAAACTTTGAGAAGCAAGGTTTAGGCAAAA  5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  K  E  H  K  Y  P  L  T  T  T  Q  L  Q  H  L  N  I  I  I  N  L  F  P  N  F  E  K  Q  G  L  G  K  T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CACCCTAATACAACATGAAATTGATGTTGGTGATGCAAAACCCATCAAGCAAAGGTTTTACCCTGTTTCCCCTGCGGTGGAAAAATTAATATACAATGA  5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T  L  I  Q  H  E  I  D  V  G  D  A  K  P  I  K  Q  R  F  Y  P  V  S  P  A  V  E  K  L  I  Y  N  E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TAGACCGAATGCTCGAATTAGGGGTAATTGAAGAATCCACTTCTGCTTGGAGTTCTCCTATGCGATTAGTGCTAAAACCCAACAAAACTAGACTCTGT  60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I  D  R  M  L  E  L  G  V  I  E  E  S  T  S  A  W  S  S  P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M  R  L  V  L  K  P  N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K  T  R  L  C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3366FF"/>
          <w:sz w:val="14"/>
          <w:lang w:val="en-GB"/>
        </w:rPr>
      </w:pPr>
      <w:r>
        <w:rPr>
          <w:rFonts w:cs="Courier New" w:ascii="Courier New" w:hAnsi="Courier New"/>
          <w:b/>
          <w:color w:val="3366FF"/>
          <w:sz w:val="14"/>
          <w:lang w:val="en-GB"/>
        </w:rPr>
        <w:t>Retrotranscriptase                                          /            I          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AGACGCCCGGAAATTAAATCAAGTAACCAAGAAAGACGCGTACCCATTACCGAACATAGAAGGCATATTTTCAAGACTACCGAAAGCTAATATAATCT  61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L  D  A  R  K  L  N  Q  V  T  K  K  D  A  Y  P  L  P  N  I  E  G  I  F  S  R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>L  P  K  A  N  I  I  S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3366FF"/>
          <w:sz w:val="14"/>
          <w:lang w:val="en-GB"/>
        </w:rPr>
        <w:t xml:space="preserve">          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II                                                   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AAACTTGATCTGAAAGACGCATATTGGCAAATCGGCCTCGCCGACCAGTCTAAGGCGCTTACAGCATTTACGGTACCAGGTAGACCATTGTACCACTT  62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K  L  D  L  K  D  A  Y  W  Q  I  G  L  A  D  Q  S  K  A  L  T  A  F  T  V  P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G  R  P  L  Y  H  F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3366FF"/>
          <w:sz w:val="14"/>
          <w:lang w:val="en-GB"/>
        </w:rPr>
        <w:t xml:space="preserve">          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III                                                    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TTGTTATGCCTTTTGGTCTCTGTACAGCGCCTCAGACAATGTGCCGTCTTATGGATCAACTGATACCGCCAGATCTTCGTCATTGTGTTTTCGGCTAT  63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V  V  M  P  F  G  L  C  T  A  P  Q  T  M  C  R  L  M  D  Q  L  I  P  P  D  L  R  H  C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V  F  G  Y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3366FF"/>
          <w:sz w:val="14"/>
          <w:lang w:val="en-GB"/>
        </w:rPr>
        <w:t xml:space="preserve">               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IV                                                        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CGATGACTTAATAATTGTGTCCGAAGATTTCCAGTCCCATTTAGCTACCTTAGTCAGAATCGCAGAACAATTTCGCAGGGCCAATCTCACATTAAATA  64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L  D  D  L  I  I  V  S  E  D  F  Q  S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>H  L  A  T  L  V  R  I  A  E  Q  F  R  R  A  N  L  T  L  N  I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3366FF"/>
          <w:sz w:val="14"/>
          <w:lang w:val="en-GB"/>
        </w:rPr>
        <w:t xml:space="preserve">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V                       /                                      VI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TCCAAGAGTGCATTTTGCGTAACTGAAGTAAAGTATTTAGGTTTTGTCATAGGGCAGGGAGGAATCAAAACAGACCCACAAAAAGTGGAGGCAATCCT  65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S  K  S  A  F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C  V  T  E  V  K  Y  L  G  F  V  I  G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Q  G  G  I  K  T  D  P  Q  K  V  E  A  I  L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3366FF"/>
          <w:sz w:val="14"/>
          <w:lang w:val="en-GB"/>
        </w:rPr>
        <w:t xml:space="preserve">  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                 VII                  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AATGGCCGACCCCGAAAAACCTTAAACAAGTTCGCGGATTCCTAGGCATCGCCGGTTGGTACCGCCGATTTATCGACAATTTTTCTACCGAAGTATAC  6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K  W  P  T  P  K  N  L  K  Q  V  R  G  F  L  G  I  A  G  W  Y  R  R  F  I  D  N  F  S  T  E  V  Y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CTATAACGGAGGTCCTGTCGACAAAACGAAAATTTAACTGGACACCAGAAGCACAACAAGCTTTTGAGAAAATCAAGTCGTTGCTCACAACAACTCCAG  6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P  I  T  E  V  L  S  T  K  R  K  F  N  W  T  P  E  A  Q  Q  A  F  E  K  I  K  S  L  L  T  T  T  P  V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CTGTCAAATCCAGATTTCACGAAAAAGTTCTATTTGCACTGCGATGCAAGTGACTTTGGAATAGGTGCGGTTTTGGTTCAATTGGACGAAAATGGATC  6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L  S  N  P  D  F  T  K  K  F  Y  L  H  C  D  A  S  D  F  G  I  G  A  V  L  V  Q  L  D  E  N  G  S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GAAAAACCTATCGCCTATATGTCCAAAAAACTTACCACAGCTCAGCGCAATTATAGCGTAACTGAGAGGGAGTGTCTAGCTGCTATTGAAGCCATCAAA  6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E  K  P  I  A  Y  M  S  K  K  L  T  T  A  Q  R  N  Y  S  V  T  E  R  E  C  L  A  A  I  E  A  I  K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GTTTCGGTGTTATCTAGAACTCCAAGAGTTTGAGGTCATTACCGACCACTCCTCTCTAGTATGGCTAATGAAGCAGCCAGATCTGTCGGGAAGATTAG  7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R  F  R  C  Y  L  E  L  Q  E  F  E  V  I  T  D  H  S  S  L  V  W  L  M  K  Q  P  D  L  S  G  R  L  A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CAGGTGGGTCTTTAAACTTCAACCATACAATTTCACAGTAAGCCATCGTAAGGGAAAATACCATATAGTTCCGGACGCCCTAAGTAGAATCCAGTATGC  71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R  W  V  F  K  L  Q  P  Y  N  F  T  V  S  H  R  K  G  K  Y  H  I  V  P  D  A  L  S  R  I  Q  Y  A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AAATCTCTGATATACATCTGTTGGAACCAGAAATAGATTTGCACTCACCACATTTTCAGGATCCAGATTACCAAGAACTTAAGAAGAAAATCTCTGAA  72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E  I  S  D  I  H  L  L  E  P  E  I  D  L  H  S  P  H  F  Q  D  P  D  Y  Q  E  L  K  K  K  I  S  E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TGCTGTAAAATATCCTGATGTTAAAATCGTTGAAAATTTTGTATATATTCGAACTTGTCATTCTACTGGAGATTTAGATGGAGACCAAAGATCATGGA  7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N  A  V  K  Y  P  D  V  K  I  V  E  N  F  V  Y  I  R  T  C  H  S  T  G  D  L  D  G  D  Q  R  S  W  K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CTATGGGTACCATTGCAGCTAAGACAAGAGGTTATTAAAAAGACGCATGAGTCCATAACAATCCATGGCGGTATGTCAAAAACACTGGATTTAATAAG  74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L  W  V  P  L  Q  L  R  Q  E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V  I  K  K  T  </w:t>
      </w:r>
      <w:r>
        <w:rPr>
          <w:rFonts w:cs="Courier New" w:ascii="Courier New" w:hAnsi="Courier New"/>
          <w:b/>
          <w:color w:val="FF00FF"/>
          <w:sz w:val="14"/>
          <w:u w:val="single"/>
          <w:lang w:val="en-GB"/>
        </w:rPr>
        <w:t>H</w:t>
      </w:r>
      <w:r>
        <w:rPr>
          <w:rFonts w:cs="Courier New" w:ascii="Courier New" w:hAnsi="Courier New"/>
          <w:sz w:val="14"/>
          <w:lang w:val="en-GB"/>
        </w:rPr>
        <w:t xml:space="preserve">  E  S  I  T  I  </w:t>
      </w:r>
      <w:r>
        <w:rPr>
          <w:rFonts w:cs="Courier New" w:ascii="Courier New" w:hAnsi="Courier New"/>
          <w:b/>
          <w:color w:val="FF00FF"/>
          <w:sz w:val="14"/>
          <w:u w:val="single"/>
          <w:lang w:val="en-GB"/>
        </w:rPr>
        <w:t>H</w:t>
      </w:r>
      <w:r>
        <w:rPr>
          <w:rFonts w:cs="Courier New" w:ascii="Courier New" w:hAnsi="Courier New"/>
          <w:sz w:val="14"/>
          <w:lang w:val="en-GB"/>
        </w:rPr>
        <w:t xml:space="preserve">  G  G  M  S  K  T  L  D  L  I  R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FF"/>
          <w:sz w:val="14"/>
          <w:lang w:val="en-GB"/>
        </w:rPr>
      </w:pPr>
      <w:r>
        <w:rPr>
          <w:rFonts w:cs="Courier New" w:ascii="Courier New" w:hAnsi="Courier New"/>
          <w:b/>
          <w:color w:val="FF00FF"/>
          <w:sz w:val="14"/>
          <w:lang w:val="en-GB"/>
        </w:rPr>
        <w:t>Integrase                      /               Zinc finger domain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CGAAATTTTTATTGGCCAGGCCTGGTAACTAATGTTCGTGATTTTGTTCGTGATTGTGAAATCTGCAAACAAACAAAAGCCCCAAACACGATTTTAAAA  75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R  N  F  Y  W  P  G  L  V  T  N  V  R  D  F  V  R  D  </w:t>
      </w:r>
      <w:r>
        <w:rPr>
          <w:rFonts w:cs="Courier New" w:ascii="Courier New" w:hAnsi="Courier New"/>
          <w:b/>
          <w:color w:val="FF00FF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E  I  </w:t>
      </w:r>
      <w:r>
        <w:rPr>
          <w:rFonts w:cs="Courier New" w:ascii="Courier New" w:hAnsi="Courier New"/>
          <w:b/>
          <w:color w:val="FF00FF"/>
          <w:sz w:val="14"/>
          <w:u w:val="single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K  Q  T  K  A  P  N  T  I  L  K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CTAAAATGGGCCAGCAATCTGTTTCATTAAGACCCTTCCAGAGATTATATTTAGACATATTAGGACCCTATCCCAGAAGCAAAAATGGTCATATAGGGC  7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P  K  M  G  Q  Q  S  V  S  L  R  P  F  Q  R  L  Y  L  D  I  L  G  P  Y  P  R  S  K  N  G  H  I  G  L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TTTATAGTATTAGACCATTTTTCTAAATTCCATTGGCTTTGTCCTCTTAAAAAATTTACATCTAAGTCTATACAAAGTTTTCTTCTAAGTAACATAAT  77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F  I  V  L  </w:t>
      </w:r>
      <w:r>
        <w:rPr>
          <w:rFonts w:cs="Courier New" w:ascii="Courier New" w:hAnsi="Courier New"/>
          <w:b/>
          <w:color w:val="FF00FF"/>
          <w:sz w:val="14"/>
          <w:u w:val="single"/>
          <w:lang w:val="en-GB"/>
        </w:rPr>
        <w:t>D</w:t>
      </w:r>
      <w:r>
        <w:rPr>
          <w:rFonts w:cs="Courier New" w:ascii="Courier New" w:hAnsi="Courier New"/>
          <w:sz w:val="14"/>
          <w:lang w:val="en-GB"/>
        </w:rPr>
        <w:t xml:space="preserve">  H  F  S  K  F  H  W  L  C  P  L  K  K  F  T  S  K  S  I  Q  S  F  L  L  S  N  I  I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FF00FF"/>
          <w:sz w:val="14"/>
          <w:lang w:val="en-GB"/>
        </w:rPr>
        <w:t xml:space="preserve">            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DDE domain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CACGTCTATGGTGTACCTGAATTTGTTGTAACTGATAACGGATCGCAGTTTAGGGCAAATGACTTTGAAGTGTTTTTGACCAAATTAGGAATTAAGCAT  78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H  V  Y  G  V  P  E  F  V  V  T  </w:t>
      </w:r>
      <w:r>
        <w:rPr>
          <w:rFonts w:cs="Courier New" w:ascii="Courier New" w:hAnsi="Courier New"/>
          <w:b/>
          <w:color w:val="FF00FF"/>
          <w:sz w:val="14"/>
          <w:u w:val="single"/>
          <w:lang w:val="en-GB"/>
        </w:rPr>
        <w:t>D</w:t>
      </w:r>
      <w:r>
        <w:rPr>
          <w:rFonts w:cs="Courier New" w:ascii="Courier New" w:hAnsi="Courier New"/>
          <w:b/>
          <w:color w:val="FF00FF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 N  G  S  Q  F  R  A  N  D  F  E  V  F  L  T  K  L  G  I  K  H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CCCTAACCGCTTTGTATTCCCCACAGTCAAACGCGTCAGAACGCGTAAATCGTTCCATAATATCAGGAATTCGTTCATTTTTGAAACAGGATCATAGAG  79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T  L  T  A  L  Y  S  P  Q  S  N  A  S  </w:t>
      </w:r>
      <w:r>
        <w:rPr>
          <w:rFonts w:cs="Courier New" w:ascii="Courier New" w:hAnsi="Courier New"/>
          <w:b/>
          <w:color w:val="FF00FF"/>
          <w:sz w:val="14"/>
          <w:u w:val="single"/>
          <w:lang w:val="en-GB"/>
        </w:rPr>
        <w:t>E</w:t>
      </w:r>
      <w:r>
        <w:rPr>
          <w:rFonts w:cs="Courier New" w:ascii="Courier New" w:hAnsi="Courier New"/>
          <w:sz w:val="14"/>
          <w:lang w:val="en-GB"/>
        </w:rPr>
        <w:t xml:space="preserve">  R  V  N  R  S  I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>I  S  G  I  R  S  F  L  K  Q  D  H  R  D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                             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TGGGACGAAAATATTAGCTCTATAAGTTGTTCGCTTAGAAATACTTATCACCAAACTATAAAATGCTCTCCATACCATACCTTGTTTGGATTGGAAAT  8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W  D  E  N  I  S  S  I  S  C  S  L  R  N  T  Y  H  Q  T  I  K  C  S  P  Y  H  T  L  F  G  L  E  M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ATAACTCATGGCTCATCCTATGAATTGTTGAGAAAATTAAAACTTTTAGATGAATCAGTGAATCCCCTTCCCAGAGAAGATAGTTTGGCATTGCTCAGA  81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I  T  H  G  S  S  Y  E  L  L  R  K  L  K  L  L  D  E  S  V  N  P  L  P  R  E  D  S  L  A  L  L  R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AAATATTAGAAAAAACATACAAGATTCATATGAAATAAATGAACATAATTATAATTTAAGAGCTAGGCCAATACAATACAAGGTTGGACAGGAAGTTT  82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K  N  I  R  K  N  I  Q  D  S  Y  E  I  N  E  H  N  Y  N  L  R  A  R  P  I  Q  Y  K  V  G  Q  E  V  F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CCGCAGAAACTTTTCTCAAAGTTGTTTTGCTAAAAATTACAATTCCAAACTAGCACCAATGTTTCTGAAGGCAAAAATTCGCGAAAGAACCGGAAATAA  8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R  R  N  F  S  Q  S  C  F  A  K  N  Y  N  S  K  L  A  P  M  F  L  K  A  K  I  R  E  R  T  G  N  N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</w:t>
      </w:r>
      <w:r>
        <w:rPr>
          <w:rFonts w:cs="Courier New" w:ascii="Courier New" w:hAnsi="Courier New"/>
          <w:b/>
          <w:sz w:val="14"/>
          <w:lang w:val="en-GB"/>
        </w:rPr>
        <w:t>PPT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>CTGCTACATATTGGAGAACAC</w:t>
      </w:r>
      <w:r>
        <w:rPr>
          <w:rFonts w:cs="Courier New" w:ascii="Courier New" w:hAnsi="Courier New"/>
          <w:b/>
          <w:sz w:val="14"/>
          <w:u w:val="single"/>
          <w:lang w:val="en-GB"/>
        </w:rPr>
        <w:t>AGAGGGCAAGGTTAT</w:t>
      </w:r>
      <w:r>
        <w:rPr>
          <w:rFonts w:cs="Courier New" w:ascii="Courier New" w:hAnsi="Courier New"/>
          <w:sz w:val="14"/>
          <w:lang w:val="en-GB"/>
        </w:rPr>
        <w:t>CGGAACTTATCACGCAAAAGACATTCGACCTTAATAATCGTTTTTCCGTCTAATTTTGTCGTAT  8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C  Y  I  L  E  N  T  E  G  K  V  I  G  T  Y  H  A  K  D  I  R  P  -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>ATATACCAAAATTATCTGGTT</w:t>
      </w:r>
      <w:r>
        <w:rPr>
          <w:rFonts w:cs="Courier New" w:ascii="Courier New" w:hAnsi="Courier New"/>
          <w:color w:val="FF0000"/>
          <w:sz w:val="14"/>
          <w:lang w:val="en-GB"/>
        </w:rPr>
        <w:t>TGTAATGGACGATTATTGTTAAAAAGTTTAATTCTTGAAAGTACATATTTTATATTGTGATACATATTTATATATATAA  85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FF0000"/>
          <w:sz w:val="14"/>
          <w:lang w:val="en-GB"/>
        </w:rPr>
        <w:t xml:space="preserve">                   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LTR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TATGTATATAAACAAATATGTATATGTTTGGTTTTTATTCCACATTCAAATTAAAATTTTGCCTCAAATTCGGTTTTTTCGAAAATTTCGTTTTGAATT  86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TAACAGTAATGCTTTGTGTGTTGTATTTCACCTCACACTGTTGCATTTACTTTAAAAAATCAAGTTAGCCACATTGAAAATAGCCACTTTGTTTTGACA  87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CATTGCAACGCATGAGAACGCATAGCAACGCATATTAACGCAACTAAAAAAAATAGAAAAATCCCGAACACTAACGAGAATTGAAGCATGGTTTTTCGTA  88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CCAAATGTGTTAACCTTCTTTTGATTTTATACCTCAAAGTGAACACATCGTTCAGTTAAAATATATAATATCCTTTGTACAGGACACACTTTATTTTTT  89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CTACCAATTTAATTTTAAAGTTTCATAAAGGTAAATCTCGCAGACTTAAAGATTTCGATGTAGTTAATTAACATACAATATTTTTTTAATAGACAACTAG  90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GTGGAAATTACCATATTGCTAAATCCCAAGATTCAACATAACCTGAATCCTTCTTAATCCTTGAGGTTATTGGAAGACTAATAAATTGTGGAAAAACAC  91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CATTAAAAGCCTCGAATATACAAGCTAATTTCCATCTAAAAAGGCACGGTGTGTTTATTTAGCCACCACTGTATCCACTTTTAAGTCACATAAAAAAAAC  92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CTAAAAACCACGCTCACAAGAATTGTGCTTACCGCTGATCATCATTATTTTAAATCTACCGATAAGACAACACCTAAAGTCAAGTGCTTCATTATTGTGT  93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TCAGCCAAAAAGAAATTCGAAAAAAAAACTACAAATTTTATAAGCAAATATTAAGAGTCTCAGACGAGCTTCAAAACACCTACCAGCTTCCAAAATAGG  94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CCGGATAAGTCGTCTAGGAAAACCTCCAAAAATCATCTAAGTTCTTCATAAGACAATTACCCAAATTTGAGTCTCAAAATAATTAAAATTTTACGTAAG  95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TTGTGCATGTTTAAGTTTTTTTTTTGTGACTTTATATTCTTTTTTTCTTCTTAAAATCAAAAGGTGCAAACAATTTAAATTACCTTTAATAAATCAAAC  96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ACTTGAATTTCTTAACAAAATTTATAAGTGTGATTAAAAACTTACAACTAAACCAATAAGAAAAATCACCTAACTTAAATCTAATTTAAATATATATAA  97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CAAATTAAAAACCAAAAGTTTAAAATGTATAAATGTAAAATATAAAGATTAAAAGCAAAAAAAAAGAAACTTAACCTATATTGCACATAAATTATCACAG  98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TGAATTATTTATTAATTAAGTTCTTTTTATATATAATATAATTAATGACATGCAAAACAAATAAGATCTATGTAACAACAAAGTAAACATCCAACAAAA  99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GCAGTCTGACGAGGCCTCATCATTCAGCGTTTCCAGAATTAAGTTGGTGAGTTTTTTTTCTCTGTTTTAAGTAATATTATTAATTAAAAAAATTTAGTTT  100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GCATTCATTATTATTAAATTTAATAACAAAATCAGAATATCTGTAATTTAAAAGAAACAATAATCAAATTTTTGAGGTTTGCTTTTACATATTCCTTGA  101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TTGCTAGGGAATACTGTGTCAGTAACAAAGTCAAAAAAGAACAAGAAATAAAACACATTTCTTTGTTTTCTCACGCTTTTTTTTTTTTGTTTATGCACA  102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GTAATTCATAAATTGATATGTAAAAGCAAAACACAAAAAATCGAAAACCATAAAACCATAAAACAAAAACAGTTTAAGCAATGATCATTTAACATTGTA  103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TGATCATTACAAGATACCCATTGTATTCTCTAATTTGATTATTCTTTTTTTTTACTACAGTATTGTCCCAAAAATATAGAAATATAGTTTACTAGATT  104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TTTCTTTAATATTATTATAATTATCTATATTTAATTACTAGGCATTTCTTTTCTTAACAATTTACTTTTACTATTGTTGGTTAGAAAAAAAAAAATGTT  105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TAATAATGTTTTTTCTAAATTTTGATCTTGTAAACCAAATTTATATTTAAAAGTCATTGAATTTTTTTTATTACCTACCTAATGGTTTTCCTCAATTTT  106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FF0000"/>
          <w:sz w:val="14"/>
          <w:lang w:val="en-GB"/>
        </w:rPr>
        <w:t>GTTA</w:t>
      </w:r>
      <w:r>
        <w:rPr>
          <w:rFonts w:cs="Courier New" w:ascii="Courier New" w:hAnsi="Courier New"/>
          <w:b/>
          <w:color w:val="FF0000"/>
          <w:sz w:val="14"/>
          <w:u w:val="single"/>
          <w:lang w:val="en-GB"/>
        </w:rPr>
        <w:t>AATAAA</w:t>
      </w:r>
      <w:r>
        <w:rPr>
          <w:rFonts w:cs="Courier New" w:ascii="Courier New" w:hAnsi="Courier New"/>
          <w:color w:val="FF0000"/>
          <w:sz w:val="14"/>
          <w:lang w:val="en-GB"/>
        </w:rPr>
        <w:t>TTGTTTACTTGAATTATGAAATTCTAAGTTATTTTTAATGTTTTCGCGATGAGATGAAAAAGTAAGTGTGTATTTAATTAGGGATCTTAG  107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eastAsia="Courier New" w:cs="Courier New" w:ascii="Courier New" w:hAnsi="Courier New"/>
          <w:color w:val="FF0000"/>
          <w:sz w:val="14"/>
          <w:lang w:val="en-GB"/>
        </w:rPr>
        <w:t xml:space="preserve">    </w:t>
      </w:r>
      <w:r>
        <w:rPr>
          <w:rFonts w:cs="Courier New" w:ascii="Courier New" w:hAnsi="Courier New"/>
          <w:color w:val="FF0000"/>
          <w:sz w:val="14"/>
          <w:lang w:val="en-GB"/>
        </w:rPr>
        <w:t>PolyA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GTAATATTCGCCAATAAGATCATTGGATGGGAGGGTTTAGAGGCGATTATCCCAAACAACATCATGGGATAATAATAAAAGAGTTTTTCAATTAGTAAG  108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TCAGTCAGGGAGTCTATAATAAATTATTTATGTATAATGATTCCTATATGAGAGAAAATTTAACATGAACAAGAATCCACCCTCCGACTGACCGCTAGT  109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GGCAATTAATGGCTCCCGTCGTTCATTTAAATTTTAATCCAAAAGCTGTAACCTCATATAGCGTTGAATATGTATTTATTCAATTGTACATTACA  10995</w:t>
      </w:r>
    </w:p>
    <w:p>
      <w:pPr>
        <w:pStyle w:val="Normal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8:00Z</dcterms:created>
  <dc:creator>B4rb4r4</dc:creator>
  <dc:description/>
  <cp:keywords/>
  <dc:language>en-US</dc:language>
  <cp:lastModifiedBy>B4rb4r4</cp:lastModifiedBy>
  <dcterms:modified xsi:type="dcterms:W3CDTF">2012-01-18T10:48:00Z</dcterms:modified>
  <cp:revision>2</cp:revision>
  <dc:subject/>
  <dc:title>&gt;Cv-mar1</dc:title>
</cp:coreProperties>
</file>